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FFB4F" w14:textId="3079EFD7" w:rsidR="001018E9" w:rsidRPr="00C73D8E" w:rsidRDefault="0051381E" w:rsidP="000526B2">
      <w:pPr>
        <w:rPr>
          <w:rFonts w:ascii="Times New Roman" w:hAnsi="Times New Roman" w:cs="Times New Roman"/>
          <w:b/>
          <w:bCs/>
          <w:sz w:val="22"/>
          <w:szCs w:val="22"/>
        </w:rPr>
      </w:pPr>
      <w:r>
        <w:rPr>
          <w:rFonts w:ascii="Times New Roman" w:hAnsi="Times New Roman" w:cs="Times New Roman"/>
          <w:b/>
          <w:bCs/>
          <w:sz w:val="22"/>
          <w:szCs w:val="22"/>
        </w:rPr>
        <w:t xml:space="preserve">Supplementary materials </w:t>
      </w:r>
    </w:p>
    <w:p w14:paraId="2A5C572A" w14:textId="43D1D3D7" w:rsidR="00B2411D" w:rsidRPr="00C73D8E" w:rsidRDefault="00B2411D" w:rsidP="000526B2">
      <w:pPr>
        <w:rPr>
          <w:rFonts w:ascii="Times New Roman" w:hAnsi="Times New Roman" w:cs="Times New Roman"/>
          <w:i/>
          <w:iCs/>
          <w:sz w:val="22"/>
          <w:szCs w:val="22"/>
        </w:rPr>
      </w:pPr>
      <w:r w:rsidRPr="00C73D8E">
        <w:rPr>
          <w:rFonts w:ascii="Times New Roman" w:hAnsi="Times New Roman" w:cs="Times New Roman"/>
          <w:i/>
          <w:iCs/>
          <w:sz w:val="22"/>
          <w:szCs w:val="22"/>
        </w:rPr>
        <w:t xml:space="preserve">List of Excluded Statements, by </w:t>
      </w:r>
      <w:r w:rsidR="00C75C6B" w:rsidRPr="00C73D8E">
        <w:rPr>
          <w:rFonts w:ascii="Times New Roman" w:hAnsi="Times New Roman" w:cs="Times New Roman"/>
          <w:i/>
          <w:iCs/>
          <w:sz w:val="22"/>
          <w:szCs w:val="22"/>
        </w:rPr>
        <w:t>Topic.</w:t>
      </w:r>
    </w:p>
    <w:p w14:paraId="3B5E164C" w14:textId="77777777" w:rsidR="00B2411D" w:rsidRDefault="00B2411D" w:rsidP="000526B2">
      <w:pPr>
        <w:rPr>
          <w:rFonts w:ascii="Times New Roman" w:hAnsi="Times New Roman" w:cs="Times New Roman"/>
          <w:b/>
          <w:bCs/>
        </w:rPr>
      </w:pPr>
    </w:p>
    <w:tbl>
      <w:tblPr>
        <w:tblW w:w="9072" w:type="dxa"/>
        <w:tblLook w:val="04A0" w:firstRow="1" w:lastRow="0" w:firstColumn="1" w:lastColumn="0" w:noHBand="0" w:noVBand="1"/>
      </w:tblPr>
      <w:tblGrid>
        <w:gridCol w:w="1878"/>
        <w:gridCol w:w="7194"/>
      </w:tblGrid>
      <w:tr w:rsidR="00E20858" w:rsidRPr="00B2411D" w14:paraId="1E9C5DE4" w14:textId="77777777" w:rsidTr="00335FE3">
        <w:trPr>
          <w:trHeight w:val="289"/>
        </w:trPr>
        <w:tc>
          <w:tcPr>
            <w:tcW w:w="1878" w:type="dxa"/>
            <w:tcBorders>
              <w:top w:val="single" w:sz="8" w:space="0" w:color="auto"/>
              <w:left w:val="nil"/>
              <w:bottom w:val="single" w:sz="4" w:space="0" w:color="auto"/>
              <w:right w:val="nil"/>
            </w:tcBorders>
            <w:shd w:val="clear" w:color="auto" w:fill="auto"/>
            <w:hideMark/>
          </w:tcPr>
          <w:p w14:paraId="29B5E546" w14:textId="77777777" w:rsidR="00E20858" w:rsidRPr="00B2411D" w:rsidRDefault="00E20858" w:rsidP="000526B2">
            <w:pPr>
              <w:rPr>
                <w:rFonts w:ascii="Times New Roman" w:hAnsi="Times New Roman" w:cs="Times New Roman"/>
                <w:color w:val="000000"/>
                <w:sz w:val="22"/>
                <w:szCs w:val="22"/>
              </w:rPr>
            </w:pPr>
            <w:r w:rsidRPr="00B2411D">
              <w:rPr>
                <w:rFonts w:ascii="Times New Roman" w:hAnsi="Times New Roman" w:cs="Times New Roman"/>
                <w:color w:val="000000"/>
                <w:sz w:val="22"/>
                <w:szCs w:val="22"/>
              </w:rPr>
              <w:t>Topic</w:t>
            </w:r>
          </w:p>
        </w:tc>
        <w:tc>
          <w:tcPr>
            <w:tcW w:w="7194" w:type="dxa"/>
            <w:tcBorders>
              <w:top w:val="single" w:sz="8" w:space="0" w:color="auto"/>
              <w:left w:val="nil"/>
              <w:bottom w:val="single" w:sz="4" w:space="0" w:color="auto"/>
              <w:right w:val="nil"/>
            </w:tcBorders>
            <w:shd w:val="clear" w:color="auto" w:fill="auto"/>
            <w:hideMark/>
          </w:tcPr>
          <w:p w14:paraId="422970F7" w14:textId="77777777" w:rsidR="00E20858" w:rsidRPr="00B2411D" w:rsidRDefault="00E20858" w:rsidP="000526B2">
            <w:pPr>
              <w:rPr>
                <w:rFonts w:ascii="Times New Roman" w:hAnsi="Times New Roman" w:cs="Times New Roman"/>
                <w:color w:val="000000"/>
                <w:sz w:val="22"/>
                <w:szCs w:val="22"/>
              </w:rPr>
            </w:pPr>
            <w:r w:rsidRPr="00B2411D">
              <w:rPr>
                <w:rFonts w:ascii="Times New Roman" w:hAnsi="Times New Roman" w:cs="Times New Roman"/>
                <w:color w:val="000000"/>
                <w:sz w:val="22"/>
                <w:szCs w:val="22"/>
              </w:rPr>
              <w:t>Statement</w:t>
            </w:r>
          </w:p>
        </w:tc>
      </w:tr>
      <w:tr w:rsidR="00E20858" w:rsidRPr="00B2411D" w14:paraId="4966B16C" w14:textId="77777777" w:rsidTr="00335FE3">
        <w:trPr>
          <w:trHeight w:val="690"/>
        </w:trPr>
        <w:tc>
          <w:tcPr>
            <w:tcW w:w="1878" w:type="dxa"/>
            <w:tcBorders>
              <w:top w:val="single" w:sz="4" w:space="0" w:color="auto"/>
              <w:left w:val="nil"/>
              <w:bottom w:val="nil"/>
              <w:right w:val="nil"/>
            </w:tcBorders>
            <w:shd w:val="clear" w:color="auto" w:fill="auto"/>
            <w:hideMark/>
          </w:tcPr>
          <w:p w14:paraId="6FCAAE58" w14:textId="77777777" w:rsidR="00E20858" w:rsidRPr="00B2411D" w:rsidRDefault="00E20858" w:rsidP="000526B2">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sychoeducation</w:t>
            </w:r>
          </w:p>
        </w:tc>
        <w:tc>
          <w:tcPr>
            <w:tcW w:w="7194" w:type="dxa"/>
            <w:tcBorders>
              <w:top w:val="single" w:sz="4" w:space="0" w:color="auto"/>
              <w:left w:val="nil"/>
              <w:bottom w:val="nil"/>
              <w:right w:val="nil"/>
            </w:tcBorders>
            <w:shd w:val="clear" w:color="auto" w:fill="auto"/>
            <w:hideMark/>
          </w:tcPr>
          <w:p w14:paraId="4D8F60DA" w14:textId="72DD72F9" w:rsidR="00E20858" w:rsidRDefault="00E20858" w:rsidP="000526B2">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sychoeducation should be given about the commonalities and differences between PnOCD symptoms and perfectionism around parenthood.</w:t>
            </w:r>
          </w:p>
          <w:p w14:paraId="108360D7" w14:textId="77777777" w:rsidR="00E20858" w:rsidRPr="00B2411D" w:rsidRDefault="00E20858" w:rsidP="000526B2">
            <w:pPr>
              <w:rPr>
                <w:rFonts w:ascii="Times New Roman" w:hAnsi="Times New Roman" w:cs="Times New Roman"/>
                <w:color w:val="000000"/>
                <w:sz w:val="22"/>
                <w:szCs w:val="22"/>
              </w:rPr>
            </w:pPr>
          </w:p>
        </w:tc>
      </w:tr>
      <w:tr w:rsidR="00E20858" w:rsidRPr="00B2411D" w14:paraId="09524773" w14:textId="77777777" w:rsidTr="00E20858">
        <w:trPr>
          <w:trHeight w:val="780"/>
        </w:trPr>
        <w:tc>
          <w:tcPr>
            <w:tcW w:w="1878" w:type="dxa"/>
            <w:tcBorders>
              <w:top w:val="nil"/>
              <w:left w:val="nil"/>
              <w:bottom w:val="nil"/>
              <w:right w:val="nil"/>
            </w:tcBorders>
            <w:shd w:val="clear" w:color="auto" w:fill="auto"/>
            <w:hideMark/>
          </w:tcPr>
          <w:p w14:paraId="03B14D63"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43F27793"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sychoeducation should only be provided when there is a clear diagnosis of perinatal OCD.</w:t>
            </w:r>
          </w:p>
          <w:p w14:paraId="47E22D7A" w14:textId="77777777" w:rsidR="00E20858" w:rsidRPr="00B2411D" w:rsidRDefault="00E20858" w:rsidP="007053CD">
            <w:pPr>
              <w:rPr>
                <w:rFonts w:ascii="Times New Roman" w:hAnsi="Times New Roman" w:cs="Times New Roman"/>
                <w:color w:val="000000"/>
                <w:sz w:val="22"/>
                <w:szCs w:val="22"/>
              </w:rPr>
            </w:pPr>
          </w:p>
        </w:tc>
      </w:tr>
      <w:tr w:rsidR="00E20858" w:rsidRPr="00B2411D" w14:paraId="61350E2F" w14:textId="77777777" w:rsidTr="00E20858">
        <w:trPr>
          <w:trHeight w:val="680"/>
        </w:trPr>
        <w:tc>
          <w:tcPr>
            <w:tcW w:w="1878" w:type="dxa"/>
            <w:tcBorders>
              <w:top w:val="nil"/>
              <w:left w:val="nil"/>
              <w:bottom w:val="nil"/>
              <w:right w:val="nil"/>
            </w:tcBorders>
            <w:shd w:val="clear" w:color="auto" w:fill="auto"/>
            <w:hideMark/>
          </w:tcPr>
          <w:p w14:paraId="348BCE2F"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7271BEE2" w14:textId="2C227C13"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arents should be informed that intrusive thoughts are common but often settle within the first 6 weeks postpartum.</w:t>
            </w:r>
          </w:p>
          <w:p w14:paraId="10B4CDD4" w14:textId="77777777" w:rsidR="00E20858" w:rsidRPr="00B2411D" w:rsidRDefault="00E20858" w:rsidP="007053CD">
            <w:pPr>
              <w:rPr>
                <w:rFonts w:ascii="Times New Roman" w:hAnsi="Times New Roman" w:cs="Times New Roman"/>
                <w:color w:val="000000"/>
                <w:sz w:val="22"/>
                <w:szCs w:val="22"/>
              </w:rPr>
            </w:pPr>
          </w:p>
        </w:tc>
      </w:tr>
      <w:tr w:rsidR="00E20858" w:rsidRPr="00B2411D" w14:paraId="0B45A238" w14:textId="77777777" w:rsidTr="00E20858">
        <w:trPr>
          <w:trHeight w:val="680"/>
        </w:trPr>
        <w:tc>
          <w:tcPr>
            <w:tcW w:w="1878" w:type="dxa"/>
            <w:tcBorders>
              <w:top w:val="nil"/>
              <w:left w:val="nil"/>
              <w:bottom w:val="nil"/>
              <w:right w:val="nil"/>
            </w:tcBorders>
            <w:shd w:val="clear" w:color="auto" w:fill="auto"/>
            <w:hideMark/>
          </w:tcPr>
          <w:p w14:paraId="4B6E18E2"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59BD80F3" w14:textId="64B772E4"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Clinicians should describe PnOCD symptoms as commonly occurring but should not refer to the “normalising” of symptoms.</w:t>
            </w:r>
          </w:p>
          <w:p w14:paraId="5608C4DD" w14:textId="77777777" w:rsidR="00E20858" w:rsidRPr="00B2411D" w:rsidRDefault="00E20858" w:rsidP="007053CD">
            <w:pPr>
              <w:rPr>
                <w:rFonts w:ascii="Times New Roman" w:hAnsi="Times New Roman" w:cs="Times New Roman"/>
                <w:color w:val="000000"/>
                <w:sz w:val="22"/>
                <w:szCs w:val="22"/>
              </w:rPr>
            </w:pPr>
          </w:p>
        </w:tc>
      </w:tr>
      <w:tr w:rsidR="00E20858" w:rsidRPr="00B2411D" w14:paraId="7D37E413" w14:textId="77777777" w:rsidTr="00E20858">
        <w:trPr>
          <w:trHeight w:val="680"/>
        </w:trPr>
        <w:tc>
          <w:tcPr>
            <w:tcW w:w="1878" w:type="dxa"/>
            <w:vMerge w:val="restart"/>
            <w:tcBorders>
              <w:top w:val="nil"/>
              <w:left w:val="nil"/>
              <w:bottom w:val="nil"/>
              <w:right w:val="nil"/>
            </w:tcBorders>
            <w:shd w:val="clear" w:color="auto" w:fill="auto"/>
            <w:hideMark/>
          </w:tcPr>
          <w:p w14:paraId="096CE6E2"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31E229D8" w14:textId="0BB411DE"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arents should have the option to speak to someone who has had lived experience of perinatal OCD.</w:t>
            </w:r>
          </w:p>
          <w:p w14:paraId="4C6C10B8" w14:textId="77777777" w:rsidR="00E20858" w:rsidRPr="00B2411D" w:rsidRDefault="00E20858" w:rsidP="007053CD">
            <w:pPr>
              <w:rPr>
                <w:rFonts w:ascii="Times New Roman" w:hAnsi="Times New Roman" w:cs="Times New Roman"/>
                <w:color w:val="000000"/>
                <w:sz w:val="22"/>
                <w:szCs w:val="22"/>
              </w:rPr>
            </w:pPr>
          </w:p>
        </w:tc>
      </w:tr>
      <w:tr w:rsidR="00E20858" w:rsidRPr="00B2411D" w14:paraId="5FE407AE" w14:textId="77777777" w:rsidTr="00E20858">
        <w:trPr>
          <w:trHeight w:val="800"/>
        </w:trPr>
        <w:tc>
          <w:tcPr>
            <w:tcW w:w="1878" w:type="dxa"/>
            <w:vMerge/>
            <w:tcBorders>
              <w:top w:val="nil"/>
              <w:left w:val="nil"/>
              <w:bottom w:val="nil"/>
              <w:right w:val="nil"/>
            </w:tcBorders>
            <w:vAlign w:val="center"/>
            <w:hideMark/>
          </w:tcPr>
          <w:p w14:paraId="6435AF33" w14:textId="77777777" w:rsidR="00E20858" w:rsidRPr="00B2411D" w:rsidRDefault="00E20858" w:rsidP="007053CD">
            <w:pP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7A8F32EE"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Caution should be exercised when discussing PnOCD symptoms and impacts (</w:t>
            </w:r>
            <w:proofErr w:type="gramStart"/>
            <w:r w:rsidRPr="00B2411D">
              <w:rPr>
                <w:rFonts w:ascii="Times New Roman" w:hAnsi="Times New Roman" w:cs="Times New Roman"/>
                <w:color w:val="000000"/>
                <w:sz w:val="22"/>
                <w:szCs w:val="22"/>
              </w:rPr>
              <w:t>e.g.</w:t>
            </w:r>
            <w:proofErr w:type="gramEnd"/>
            <w:r w:rsidRPr="00B2411D">
              <w:rPr>
                <w:rFonts w:ascii="Times New Roman" w:hAnsi="Times New Roman" w:cs="Times New Roman"/>
                <w:color w:val="000000"/>
                <w:sz w:val="22"/>
                <w:szCs w:val="22"/>
              </w:rPr>
              <w:t xml:space="preserve"> on the mother-infant relationship) so as not to further increase the parent’s anxiety.</w:t>
            </w:r>
          </w:p>
          <w:p w14:paraId="62A1DAE1" w14:textId="77777777" w:rsidR="00E20858" w:rsidRPr="00B2411D" w:rsidRDefault="00E20858" w:rsidP="007053CD">
            <w:pPr>
              <w:rPr>
                <w:rFonts w:ascii="Times New Roman" w:hAnsi="Times New Roman" w:cs="Times New Roman"/>
                <w:color w:val="000000"/>
                <w:sz w:val="22"/>
                <w:szCs w:val="22"/>
              </w:rPr>
            </w:pPr>
          </w:p>
        </w:tc>
      </w:tr>
      <w:tr w:rsidR="00E20858" w:rsidRPr="00B2411D" w14:paraId="1A062B97" w14:textId="77777777" w:rsidTr="00335FE3">
        <w:trPr>
          <w:trHeight w:val="445"/>
        </w:trPr>
        <w:tc>
          <w:tcPr>
            <w:tcW w:w="1878" w:type="dxa"/>
            <w:tcBorders>
              <w:left w:val="nil"/>
              <w:bottom w:val="nil"/>
              <w:right w:val="nil"/>
            </w:tcBorders>
            <w:shd w:val="clear" w:color="auto" w:fill="auto"/>
            <w:hideMark/>
          </w:tcPr>
          <w:p w14:paraId="4A078756"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Screening</w:t>
            </w:r>
          </w:p>
        </w:tc>
        <w:tc>
          <w:tcPr>
            <w:tcW w:w="7194" w:type="dxa"/>
            <w:tcBorders>
              <w:left w:val="nil"/>
              <w:bottom w:val="nil"/>
              <w:right w:val="nil"/>
            </w:tcBorders>
            <w:shd w:val="clear" w:color="auto" w:fill="auto"/>
            <w:hideMark/>
          </w:tcPr>
          <w:p w14:paraId="1DDFC204"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When screening for PnOCD, no more than one question should be used.</w:t>
            </w:r>
          </w:p>
        </w:tc>
      </w:tr>
      <w:tr w:rsidR="00E20858" w:rsidRPr="00B2411D" w14:paraId="5BC805E6" w14:textId="77777777" w:rsidTr="00E05F73">
        <w:trPr>
          <w:trHeight w:val="570"/>
        </w:trPr>
        <w:tc>
          <w:tcPr>
            <w:tcW w:w="1878" w:type="dxa"/>
            <w:tcBorders>
              <w:top w:val="nil"/>
              <w:left w:val="nil"/>
              <w:bottom w:val="nil"/>
              <w:right w:val="nil"/>
            </w:tcBorders>
            <w:shd w:val="clear" w:color="auto" w:fill="auto"/>
            <w:hideMark/>
          </w:tcPr>
          <w:p w14:paraId="79C2F5F3"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47627106"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Assessments for pnOCD should include questions regarding significant others’ beliefs about mental health in the perinatal period.</w:t>
            </w:r>
          </w:p>
        </w:tc>
      </w:tr>
      <w:tr w:rsidR="00E20858" w:rsidRPr="00B2411D" w14:paraId="764D3EBD" w14:textId="77777777" w:rsidTr="00335FE3">
        <w:trPr>
          <w:trHeight w:val="1120"/>
        </w:trPr>
        <w:tc>
          <w:tcPr>
            <w:tcW w:w="1878" w:type="dxa"/>
            <w:tcBorders>
              <w:left w:val="nil"/>
              <w:bottom w:val="nil"/>
              <w:right w:val="nil"/>
            </w:tcBorders>
            <w:shd w:val="clear" w:color="auto" w:fill="auto"/>
            <w:hideMark/>
          </w:tcPr>
          <w:p w14:paraId="23971CA0"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Assessment</w:t>
            </w:r>
          </w:p>
        </w:tc>
        <w:tc>
          <w:tcPr>
            <w:tcW w:w="7194" w:type="dxa"/>
            <w:tcBorders>
              <w:left w:val="nil"/>
              <w:bottom w:val="nil"/>
              <w:right w:val="nil"/>
            </w:tcBorders>
            <w:shd w:val="clear" w:color="auto" w:fill="auto"/>
            <w:hideMark/>
          </w:tcPr>
          <w:p w14:paraId="7731F851" w14:textId="0A6A54FF"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Documentation of specific PnOCD symptoms should be kept confidential and only shared with those clinicians who are PnOCD specialists to prevent stigma and overprotective treatment.</w:t>
            </w:r>
          </w:p>
        </w:tc>
      </w:tr>
      <w:tr w:rsidR="00E20858" w:rsidRPr="00B2411D" w14:paraId="489CE797" w14:textId="77777777" w:rsidTr="00E05F73">
        <w:trPr>
          <w:trHeight w:val="836"/>
        </w:trPr>
        <w:tc>
          <w:tcPr>
            <w:tcW w:w="1878" w:type="dxa"/>
            <w:tcBorders>
              <w:top w:val="nil"/>
              <w:left w:val="nil"/>
              <w:bottom w:val="nil"/>
              <w:right w:val="nil"/>
            </w:tcBorders>
            <w:shd w:val="clear" w:color="auto" w:fill="auto"/>
            <w:hideMark/>
          </w:tcPr>
          <w:p w14:paraId="0C6CD8B7"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5FEEF449" w14:textId="285F94AD" w:rsidR="00E05F73" w:rsidRDefault="00E20858" w:rsidP="00E05F73">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arents should not be asked directly about intrusive thoughts due to the potential for this to be perceived as being quite aggressive and potentially threatening - the person may not feel able to be honest.</w:t>
            </w:r>
          </w:p>
          <w:p w14:paraId="46C2A84A" w14:textId="08026BD1" w:rsidR="00E05F73" w:rsidRPr="00E05F73" w:rsidRDefault="00E05F73" w:rsidP="00E05F73">
            <w:pPr>
              <w:rPr>
                <w:rFonts w:ascii="Times New Roman" w:hAnsi="Times New Roman" w:cs="Times New Roman"/>
                <w:sz w:val="22"/>
                <w:szCs w:val="22"/>
              </w:rPr>
            </w:pPr>
          </w:p>
        </w:tc>
      </w:tr>
      <w:tr w:rsidR="00E20858" w:rsidRPr="00B2411D" w14:paraId="491588D6" w14:textId="77777777" w:rsidTr="00335FE3">
        <w:trPr>
          <w:trHeight w:val="1243"/>
        </w:trPr>
        <w:tc>
          <w:tcPr>
            <w:tcW w:w="1878" w:type="dxa"/>
            <w:tcBorders>
              <w:left w:val="nil"/>
              <w:bottom w:val="nil"/>
              <w:right w:val="nil"/>
            </w:tcBorders>
            <w:shd w:val="clear" w:color="auto" w:fill="auto"/>
            <w:hideMark/>
          </w:tcPr>
          <w:p w14:paraId="466D5729"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Differential Diagnosis</w:t>
            </w:r>
          </w:p>
        </w:tc>
        <w:tc>
          <w:tcPr>
            <w:tcW w:w="7194" w:type="dxa"/>
            <w:tcBorders>
              <w:left w:val="nil"/>
              <w:bottom w:val="nil"/>
              <w:right w:val="nil"/>
            </w:tcBorders>
            <w:shd w:val="clear" w:color="auto" w:fill="auto"/>
            <w:hideMark/>
          </w:tcPr>
          <w:p w14:paraId="6BB5886C" w14:textId="34F44981"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Clinicians should determine the parent’s psychological response to any taboo thoughts present, with distress during and after the thought being indicative of pnOCD, but excitement, arousal, agitation or relief during the thought as being indicative of other mental health concerns.</w:t>
            </w:r>
          </w:p>
          <w:p w14:paraId="1AB49EBA" w14:textId="77777777" w:rsidR="00E20858" w:rsidRPr="00B2411D" w:rsidRDefault="00E20858" w:rsidP="007053CD">
            <w:pPr>
              <w:rPr>
                <w:rFonts w:ascii="Times New Roman" w:hAnsi="Times New Roman" w:cs="Times New Roman"/>
                <w:color w:val="000000"/>
                <w:sz w:val="22"/>
                <w:szCs w:val="22"/>
              </w:rPr>
            </w:pPr>
          </w:p>
          <w:p w14:paraId="2E3F90D8" w14:textId="77777777" w:rsidR="00E20858" w:rsidRPr="00B2411D" w:rsidRDefault="00E20858" w:rsidP="007053CD">
            <w:pPr>
              <w:rPr>
                <w:rFonts w:ascii="Times New Roman" w:hAnsi="Times New Roman" w:cs="Times New Roman"/>
                <w:color w:val="000000"/>
                <w:sz w:val="22"/>
                <w:szCs w:val="22"/>
              </w:rPr>
            </w:pPr>
          </w:p>
        </w:tc>
      </w:tr>
      <w:tr w:rsidR="00E20858" w:rsidRPr="00B2411D" w14:paraId="4FB46253" w14:textId="77777777" w:rsidTr="00E20858">
        <w:trPr>
          <w:trHeight w:val="1020"/>
        </w:trPr>
        <w:tc>
          <w:tcPr>
            <w:tcW w:w="1878" w:type="dxa"/>
            <w:tcBorders>
              <w:top w:val="nil"/>
              <w:left w:val="nil"/>
              <w:bottom w:val="nil"/>
              <w:right w:val="nil"/>
            </w:tcBorders>
            <w:shd w:val="clear" w:color="auto" w:fill="auto"/>
            <w:hideMark/>
          </w:tcPr>
          <w:p w14:paraId="5A2F48DD"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nil"/>
              <w:right w:val="nil"/>
            </w:tcBorders>
            <w:shd w:val="clear" w:color="auto" w:fill="auto"/>
            <w:hideMark/>
          </w:tcPr>
          <w:p w14:paraId="630B3F4B" w14:textId="1E39F647"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Clinicians should determine the parent’s physiological response to any taboo thoughts present, with high fear responses both during and after the thought as being indicative of pnOCD.</w:t>
            </w:r>
          </w:p>
          <w:p w14:paraId="30A9B7D1" w14:textId="77777777" w:rsidR="00E20858" w:rsidRPr="00B2411D" w:rsidRDefault="00E20858" w:rsidP="007053CD">
            <w:pPr>
              <w:rPr>
                <w:rFonts w:ascii="Times New Roman" w:hAnsi="Times New Roman" w:cs="Times New Roman"/>
                <w:color w:val="000000"/>
                <w:sz w:val="22"/>
                <w:szCs w:val="22"/>
              </w:rPr>
            </w:pPr>
          </w:p>
          <w:p w14:paraId="4188077F" w14:textId="77777777" w:rsidR="00E20858" w:rsidRPr="00B2411D" w:rsidRDefault="00E20858" w:rsidP="007053CD">
            <w:pPr>
              <w:rPr>
                <w:rFonts w:ascii="Times New Roman" w:hAnsi="Times New Roman" w:cs="Times New Roman"/>
                <w:color w:val="000000"/>
                <w:sz w:val="22"/>
                <w:szCs w:val="22"/>
              </w:rPr>
            </w:pPr>
          </w:p>
        </w:tc>
      </w:tr>
      <w:tr w:rsidR="00E20858" w:rsidRPr="00B2411D" w14:paraId="042C4A13" w14:textId="77777777" w:rsidTr="00335FE3">
        <w:trPr>
          <w:trHeight w:val="1108"/>
        </w:trPr>
        <w:tc>
          <w:tcPr>
            <w:tcW w:w="1878" w:type="dxa"/>
            <w:tcBorders>
              <w:top w:val="nil"/>
              <w:left w:val="nil"/>
              <w:right w:val="nil"/>
            </w:tcBorders>
            <w:shd w:val="clear" w:color="auto" w:fill="auto"/>
            <w:hideMark/>
          </w:tcPr>
          <w:p w14:paraId="562CEBB5"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right w:val="nil"/>
            </w:tcBorders>
            <w:shd w:val="clear" w:color="auto" w:fill="auto"/>
            <w:hideMark/>
          </w:tcPr>
          <w:p w14:paraId="145B6BA1"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If it is uncertain whether the diagnosis is pnOCD, referral for child safeguarding should consider the balance of risks of referral versus non-referral to the child and parent, local professional reporting requirements, and professional practice standards.</w:t>
            </w:r>
          </w:p>
        </w:tc>
      </w:tr>
      <w:tr w:rsidR="00E20858" w:rsidRPr="00B2411D" w14:paraId="76362189" w14:textId="77777777" w:rsidTr="00335FE3">
        <w:trPr>
          <w:trHeight w:val="680"/>
        </w:trPr>
        <w:tc>
          <w:tcPr>
            <w:tcW w:w="1878" w:type="dxa"/>
            <w:tcBorders>
              <w:left w:val="nil"/>
              <w:right w:val="nil"/>
            </w:tcBorders>
            <w:shd w:val="clear" w:color="auto" w:fill="auto"/>
            <w:hideMark/>
          </w:tcPr>
          <w:p w14:paraId="32227A85"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Case Care Consideration</w:t>
            </w:r>
          </w:p>
        </w:tc>
        <w:tc>
          <w:tcPr>
            <w:tcW w:w="7194" w:type="dxa"/>
            <w:tcBorders>
              <w:left w:val="nil"/>
              <w:right w:val="nil"/>
            </w:tcBorders>
            <w:shd w:val="clear" w:color="auto" w:fill="auto"/>
            <w:hideMark/>
          </w:tcPr>
          <w:p w14:paraId="6FC2FBF5" w14:textId="5158BEBE"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Referral for child safeguarding should be considered when the pnOCD symptoms are impacting on the parent’s capacity to maintain their parental responsibilities.</w:t>
            </w:r>
          </w:p>
          <w:p w14:paraId="549A612E" w14:textId="77777777" w:rsidR="00E20858" w:rsidRPr="00B2411D" w:rsidRDefault="00E20858" w:rsidP="007053CD">
            <w:pPr>
              <w:rPr>
                <w:rFonts w:ascii="Times New Roman" w:hAnsi="Times New Roman" w:cs="Times New Roman"/>
                <w:color w:val="000000"/>
                <w:sz w:val="22"/>
                <w:szCs w:val="22"/>
              </w:rPr>
            </w:pPr>
          </w:p>
          <w:p w14:paraId="2648D653" w14:textId="77777777" w:rsidR="00E20858" w:rsidRPr="00B2411D" w:rsidRDefault="00E20858" w:rsidP="007053CD">
            <w:pPr>
              <w:rPr>
                <w:rFonts w:ascii="Times New Roman" w:hAnsi="Times New Roman" w:cs="Times New Roman"/>
                <w:color w:val="000000"/>
                <w:sz w:val="22"/>
                <w:szCs w:val="22"/>
              </w:rPr>
            </w:pPr>
          </w:p>
        </w:tc>
      </w:tr>
      <w:tr w:rsidR="00E20858" w:rsidRPr="00B2411D" w14:paraId="67C4C590" w14:textId="77777777" w:rsidTr="00335FE3">
        <w:trPr>
          <w:trHeight w:val="340"/>
        </w:trPr>
        <w:tc>
          <w:tcPr>
            <w:tcW w:w="1878" w:type="dxa"/>
            <w:tcBorders>
              <w:top w:val="nil"/>
              <w:left w:val="nil"/>
              <w:bottom w:val="single" w:sz="4" w:space="0" w:color="auto"/>
              <w:right w:val="nil"/>
            </w:tcBorders>
            <w:shd w:val="clear" w:color="auto" w:fill="auto"/>
            <w:hideMark/>
          </w:tcPr>
          <w:p w14:paraId="15B188F2"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bottom w:val="single" w:sz="4" w:space="0" w:color="auto"/>
              <w:right w:val="nil"/>
            </w:tcBorders>
            <w:shd w:val="clear" w:color="auto" w:fill="auto"/>
            <w:hideMark/>
          </w:tcPr>
          <w:p w14:paraId="56DF6F46" w14:textId="75EFB96F"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The assessing clinician should also provide the pnOCD treatment.</w:t>
            </w:r>
          </w:p>
          <w:p w14:paraId="08A9C972" w14:textId="034D014C" w:rsidR="00E05F73" w:rsidRDefault="00E05F73" w:rsidP="007053CD">
            <w:pPr>
              <w:rPr>
                <w:rFonts w:ascii="Times New Roman" w:hAnsi="Times New Roman" w:cs="Times New Roman"/>
                <w:color w:val="000000"/>
                <w:sz w:val="22"/>
                <w:szCs w:val="22"/>
              </w:rPr>
            </w:pPr>
          </w:p>
          <w:p w14:paraId="3C376C98" w14:textId="77777777" w:rsidR="00335FE3" w:rsidRDefault="00335FE3" w:rsidP="007053CD">
            <w:pPr>
              <w:rPr>
                <w:rFonts w:ascii="Times New Roman" w:hAnsi="Times New Roman" w:cs="Times New Roman"/>
                <w:color w:val="000000"/>
                <w:sz w:val="22"/>
                <w:szCs w:val="22"/>
              </w:rPr>
            </w:pPr>
          </w:p>
          <w:p w14:paraId="102F57EA" w14:textId="77777777" w:rsidR="00335FE3" w:rsidRPr="00B2411D" w:rsidRDefault="00335FE3" w:rsidP="007053CD">
            <w:pPr>
              <w:rPr>
                <w:rFonts w:ascii="Times New Roman" w:hAnsi="Times New Roman" w:cs="Times New Roman"/>
                <w:color w:val="000000"/>
                <w:sz w:val="22"/>
                <w:szCs w:val="22"/>
              </w:rPr>
            </w:pPr>
          </w:p>
          <w:p w14:paraId="54BCB595" w14:textId="77777777" w:rsidR="00E20858" w:rsidRPr="00B2411D" w:rsidRDefault="00E20858" w:rsidP="007053CD">
            <w:pPr>
              <w:rPr>
                <w:rFonts w:ascii="Times New Roman" w:hAnsi="Times New Roman" w:cs="Times New Roman"/>
                <w:color w:val="000000"/>
                <w:sz w:val="22"/>
                <w:szCs w:val="22"/>
              </w:rPr>
            </w:pPr>
          </w:p>
        </w:tc>
      </w:tr>
      <w:tr w:rsidR="00E05F73" w:rsidRPr="00B2411D" w14:paraId="404CBB4C" w14:textId="77777777" w:rsidTr="00335FE3">
        <w:trPr>
          <w:trHeight w:val="340"/>
        </w:trPr>
        <w:tc>
          <w:tcPr>
            <w:tcW w:w="1878" w:type="dxa"/>
            <w:tcBorders>
              <w:top w:val="single" w:sz="4" w:space="0" w:color="auto"/>
              <w:left w:val="nil"/>
              <w:bottom w:val="single" w:sz="4" w:space="0" w:color="auto"/>
              <w:right w:val="nil"/>
            </w:tcBorders>
            <w:shd w:val="clear" w:color="auto" w:fill="auto"/>
          </w:tcPr>
          <w:p w14:paraId="00114376" w14:textId="71E7EF5F" w:rsidR="00E05F73" w:rsidRPr="00B2411D" w:rsidRDefault="00E05F73" w:rsidP="00E05F73">
            <w:pPr>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Topic</w:t>
            </w:r>
          </w:p>
        </w:tc>
        <w:tc>
          <w:tcPr>
            <w:tcW w:w="7194" w:type="dxa"/>
            <w:tcBorders>
              <w:top w:val="single" w:sz="4" w:space="0" w:color="auto"/>
              <w:left w:val="nil"/>
              <w:bottom w:val="single" w:sz="4" w:space="0" w:color="auto"/>
              <w:right w:val="nil"/>
            </w:tcBorders>
            <w:shd w:val="clear" w:color="auto" w:fill="auto"/>
          </w:tcPr>
          <w:p w14:paraId="3155B6A6" w14:textId="3994393B" w:rsidR="00E05F73" w:rsidRPr="00B2411D" w:rsidRDefault="00E05F73" w:rsidP="007053CD">
            <w:pPr>
              <w:rPr>
                <w:rFonts w:ascii="Times New Roman" w:hAnsi="Times New Roman" w:cs="Times New Roman"/>
                <w:color w:val="000000"/>
                <w:sz w:val="22"/>
                <w:szCs w:val="22"/>
              </w:rPr>
            </w:pPr>
            <w:r>
              <w:rPr>
                <w:rFonts w:ascii="Times New Roman" w:hAnsi="Times New Roman" w:cs="Times New Roman"/>
                <w:color w:val="000000"/>
                <w:sz w:val="22"/>
                <w:szCs w:val="22"/>
              </w:rPr>
              <w:t>Statement</w:t>
            </w:r>
          </w:p>
        </w:tc>
      </w:tr>
      <w:tr w:rsidR="00E20858" w:rsidRPr="00B2411D" w14:paraId="5A2408A9" w14:textId="77777777" w:rsidTr="00E05F73">
        <w:trPr>
          <w:trHeight w:val="740"/>
        </w:trPr>
        <w:tc>
          <w:tcPr>
            <w:tcW w:w="1878" w:type="dxa"/>
            <w:tcBorders>
              <w:top w:val="single" w:sz="4" w:space="0" w:color="auto"/>
              <w:left w:val="nil"/>
              <w:bottom w:val="nil"/>
              <w:right w:val="nil"/>
            </w:tcBorders>
            <w:shd w:val="clear" w:color="auto" w:fill="auto"/>
            <w:hideMark/>
          </w:tcPr>
          <w:p w14:paraId="02DC1CC1"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Treatment</w:t>
            </w:r>
          </w:p>
        </w:tc>
        <w:tc>
          <w:tcPr>
            <w:tcW w:w="7194" w:type="dxa"/>
            <w:tcBorders>
              <w:top w:val="single" w:sz="4" w:space="0" w:color="auto"/>
              <w:left w:val="nil"/>
              <w:bottom w:val="nil"/>
              <w:right w:val="nil"/>
            </w:tcBorders>
            <w:shd w:val="clear" w:color="auto" w:fill="auto"/>
            <w:hideMark/>
          </w:tcPr>
          <w:p w14:paraId="5147B9C1" w14:textId="79FDA557"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Benzodiazepines and psychoeducation should be considered in some PnOCD cases as an initial treatment approach, instead of SSRI’s or other medications.</w:t>
            </w:r>
          </w:p>
          <w:p w14:paraId="12BCE156" w14:textId="77777777" w:rsidR="00E20858" w:rsidRPr="00B2411D" w:rsidRDefault="00E20858" w:rsidP="007053CD">
            <w:pPr>
              <w:rPr>
                <w:rFonts w:ascii="Times New Roman" w:hAnsi="Times New Roman" w:cs="Times New Roman"/>
                <w:color w:val="000000"/>
                <w:sz w:val="22"/>
                <w:szCs w:val="22"/>
              </w:rPr>
            </w:pPr>
          </w:p>
          <w:p w14:paraId="47AE104F" w14:textId="77777777" w:rsidR="00E20858" w:rsidRPr="00B2411D" w:rsidRDefault="00E20858" w:rsidP="007053CD">
            <w:pPr>
              <w:rPr>
                <w:rFonts w:ascii="Times New Roman" w:hAnsi="Times New Roman" w:cs="Times New Roman"/>
                <w:color w:val="000000"/>
                <w:sz w:val="22"/>
                <w:szCs w:val="22"/>
              </w:rPr>
            </w:pPr>
          </w:p>
        </w:tc>
      </w:tr>
      <w:tr w:rsidR="00E20858" w:rsidRPr="00B2411D" w14:paraId="04ABAE4E" w14:textId="77777777" w:rsidTr="00335FE3">
        <w:trPr>
          <w:trHeight w:val="680"/>
        </w:trPr>
        <w:tc>
          <w:tcPr>
            <w:tcW w:w="1878" w:type="dxa"/>
            <w:tcBorders>
              <w:top w:val="nil"/>
              <w:left w:val="nil"/>
              <w:right w:val="nil"/>
            </w:tcBorders>
            <w:shd w:val="clear" w:color="auto" w:fill="auto"/>
            <w:hideMark/>
          </w:tcPr>
          <w:p w14:paraId="336D2E30"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right w:val="nil"/>
            </w:tcBorders>
            <w:shd w:val="clear" w:color="auto" w:fill="auto"/>
            <w:hideMark/>
          </w:tcPr>
          <w:p w14:paraId="474F8972" w14:textId="315B8DED" w:rsidR="00E20858"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Other psychotherapies should be offered (e.g.</w:t>
            </w:r>
            <w:r>
              <w:rPr>
                <w:rFonts w:ascii="Times New Roman" w:hAnsi="Times New Roman" w:cs="Times New Roman"/>
                <w:color w:val="000000"/>
                <w:sz w:val="22"/>
                <w:szCs w:val="22"/>
              </w:rPr>
              <w:t>,</w:t>
            </w:r>
            <w:r w:rsidRPr="00B2411D">
              <w:rPr>
                <w:rFonts w:ascii="Times New Roman" w:hAnsi="Times New Roman" w:cs="Times New Roman"/>
                <w:color w:val="000000"/>
                <w:sz w:val="22"/>
                <w:szCs w:val="22"/>
              </w:rPr>
              <w:t xml:space="preserve"> Jungian-Feminist therapy) as options for treatment</w:t>
            </w:r>
          </w:p>
          <w:p w14:paraId="7E91A566" w14:textId="731D54EA" w:rsidR="00E20858" w:rsidRPr="00B2411D" w:rsidRDefault="00E20858" w:rsidP="007053CD">
            <w:pPr>
              <w:rPr>
                <w:rFonts w:ascii="Times New Roman" w:hAnsi="Times New Roman" w:cs="Times New Roman"/>
                <w:color w:val="000000"/>
                <w:sz w:val="22"/>
                <w:szCs w:val="22"/>
              </w:rPr>
            </w:pPr>
          </w:p>
        </w:tc>
      </w:tr>
      <w:tr w:rsidR="00E20858" w:rsidRPr="00B2411D" w14:paraId="13131557" w14:textId="77777777" w:rsidTr="00335FE3">
        <w:trPr>
          <w:trHeight w:val="1020"/>
        </w:trPr>
        <w:tc>
          <w:tcPr>
            <w:tcW w:w="1878" w:type="dxa"/>
            <w:tcBorders>
              <w:top w:val="nil"/>
              <w:left w:val="nil"/>
              <w:right w:val="nil"/>
            </w:tcBorders>
            <w:shd w:val="clear" w:color="auto" w:fill="auto"/>
            <w:hideMark/>
          </w:tcPr>
          <w:p w14:paraId="494A892D" w14:textId="77777777" w:rsidR="00E20858" w:rsidRPr="00B2411D" w:rsidRDefault="00E20858" w:rsidP="007053CD">
            <w:pPr>
              <w:jc w:val="center"/>
              <w:rPr>
                <w:rFonts w:ascii="Times New Roman" w:hAnsi="Times New Roman" w:cs="Times New Roman"/>
                <w:color w:val="000000"/>
                <w:sz w:val="22"/>
                <w:szCs w:val="22"/>
              </w:rPr>
            </w:pPr>
          </w:p>
        </w:tc>
        <w:tc>
          <w:tcPr>
            <w:tcW w:w="7194" w:type="dxa"/>
            <w:tcBorders>
              <w:top w:val="nil"/>
              <w:left w:val="nil"/>
              <w:right w:val="nil"/>
            </w:tcBorders>
            <w:shd w:val="clear" w:color="auto" w:fill="auto"/>
            <w:hideMark/>
          </w:tcPr>
          <w:p w14:paraId="26160D76" w14:textId="7691A68F"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Individuals experiencing pnOCD should be offered mother-infant therapy, or peer support/interpersonal therapy groups, as an adjunct therapy to evidenced-based treatment.</w:t>
            </w:r>
          </w:p>
        </w:tc>
      </w:tr>
      <w:tr w:rsidR="00E20858" w:rsidRPr="00B2411D" w14:paraId="44FEB8E2" w14:textId="77777777" w:rsidTr="00335FE3">
        <w:trPr>
          <w:trHeight w:val="1400"/>
        </w:trPr>
        <w:tc>
          <w:tcPr>
            <w:tcW w:w="1878" w:type="dxa"/>
            <w:tcBorders>
              <w:left w:val="nil"/>
              <w:bottom w:val="single" w:sz="4" w:space="0" w:color="auto"/>
              <w:right w:val="nil"/>
            </w:tcBorders>
            <w:shd w:val="clear" w:color="auto" w:fill="auto"/>
            <w:hideMark/>
          </w:tcPr>
          <w:p w14:paraId="5E266B44" w14:textId="77777777"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Partners and Families</w:t>
            </w:r>
          </w:p>
        </w:tc>
        <w:tc>
          <w:tcPr>
            <w:tcW w:w="7194" w:type="dxa"/>
            <w:tcBorders>
              <w:left w:val="nil"/>
              <w:bottom w:val="single" w:sz="4" w:space="0" w:color="auto"/>
              <w:right w:val="nil"/>
            </w:tcBorders>
            <w:shd w:val="clear" w:color="auto" w:fill="auto"/>
            <w:hideMark/>
          </w:tcPr>
          <w:p w14:paraId="007DB91F" w14:textId="3659063C" w:rsidR="00E20858" w:rsidRPr="00B2411D" w:rsidRDefault="00E20858" w:rsidP="007053CD">
            <w:pPr>
              <w:rPr>
                <w:rFonts w:ascii="Times New Roman" w:hAnsi="Times New Roman" w:cs="Times New Roman"/>
                <w:color w:val="000000"/>
                <w:sz w:val="22"/>
                <w:szCs w:val="22"/>
              </w:rPr>
            </w:pPr>
            <w:r w:rsidRPr="00B2411D">
              <w:rPr>
                <w:rFonts w:ascii="Times New Roman" w:hAnsi="Times New Roman" w:cs="Times New Roman"/>
                <w:color w:val="000000"/>
                <w:sz w:val="22"/>
                <w:szCs w:val="22"/>
              </w:rPr>
              <w:t>Healthcare professionals need to ensure that other dependent children are able to be cared for by the spouse or other support networks while the individual with pnOCD is attending inpatient/outpatient treatment to facilitate engagement and reduce attrition.</w:t>
            </w:r>
          </w:p>
        </w:tc>
      </w:tr>
    </w:tbl>
    <w:p w14:paraId="6AD0261F" w14:textId="77777777" w:rsidR="001018E9" w:rsidRPr="00B2411D" w:rsidRDefault="001018E9" w:rsidP="00980124">
      <w:pPr>
        <w:rPr>
          <w:rFonts w:ascii="Times New Roman" w:hAnsi="Times New Roman" w:cs="Times New Roman"/>
          <w:sz w:val="22"/>
          <w:szCs w:val="22"/>
        </w:rPr>
      </w:pPr>
    </w:p>
    <w:sectPr w:rsidR="001018E9" w:rsidRPr="00B2411D" w:rsidSect="000526B2">
      <w:pgSz w:w="11900" w:h="16840"/>
      <w:pgMar w:top="1440" w:right="811" w:bottom="1440" w:left="103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A49"/>
    <w:rsid w:val="0002713E"/>
    <w:rsid w:val="00033C7C"/>
    <w:rsid w:val="000433CE"/>
    <w:rsid w:val="000526B2"/>
    <w:rsid w:val="00082E0A"/>
    <w:rsid w:val="000B4EC0"/>
    <w:rsid w:val="000F084B"/>
    <w:rsid w:val="001018E9"/>
    <w:rsid w:val="00111581"/>
    <w:rsid w:val="001308D7"/>
    <w:rsid w:val="001443A7"/>
    <w:rsid w:val="0014561C"/>
    <w:rsid w:val="00184BFF"/>
    <w:rsid w:val="001A5D2D"/>
    <w:rsid w:val="001B031F"/>
    <w:rsid w:val="001B7948"/>
    <w:rsid w:val="001C43BD"/>
    <w:rsid w:val="002232C0"/>
    <w:rsid w:val="0024398B"/>
    <w:rsid w:val="002576E9"/>
    <w:rsid w:val="0026677D"/>
    <w:rsid w:val="00335FE3"/>
    <w:rsid w:val="00346247"/>
    <w:rsid w:val="003C5A49"/>
    <w:rsid w:val="003F667F"/>
    <w:rsid w:val="003F7A98"/>
    <w:rsid w:val="00400B37"/>
    <w:rsid w:val="00431367"/>
    <w:rsid w:val="00461EDD"/>
    <w:rsid w:val="00497F9D"/>
    <w:rsid w:val="004A7F4D"/>
    <w:rsid w:val="004D4CA1"/>
    <w:rsid w:val="0051381E"/>
    <w:rsid w:val="00517C18"/>
    <w:rsid w:val="00524809"/>
    <w:rsid w:val="005359E2"/>
    <w:rsid w:val="00542DFA"/>
    <w:rsid w:val="0058072E"/>
    <w:rsid w:val="00583DD6"/>
    <w:rsid w:val="00587E04"/>
    <w:rsid w:val="00604E45"/>
    <w:rsid w:val="00632723"/>
    <w:rsid w:val="00651467"/>
    <w:rsid w:val="00670CCF"/>
    <w:rsid w:val="00671C00"/>
    <w:rsid w:val="006B4EC4"/>
    <w:rsid w:val="006B5382"/>
    <w:rsid w:val="006D7A4B"/>
    <w:rsid w:val="00702D02"/>
    <w:rsid w:val="00716BFD"/>
    <w:rsid w:val="007331F6"/>
    <w:rsid w:val="007430E7"/>
    <w:rsid w:val="00747130"/>
    <w:rsid w:val="0076546E"/>
    <w:rsid w:val="00773CE2"/>
    <w:rsid w:val="007800B5"/>
    <w:rsid w:val="00783B54"/>
    <w:rsid w:val="007C0576"/>
    <w:rsid w:val="007D39F7"/>
    <w:rsid w:val="007E041E"/>
    <w:rsid w:val="00803796"/>
    <w:rsid w:val="00804E20"/>
    <w:rsid w:val="00805C8D"/>
    <w:rsid w:val="00861AC3"/>
    <w:rsid w:val="00867719"/>
    <w:rsid w:val="00881B47"/>
    <w:rsid w:val="008A3AEF"/>
    <w:rsid w:val="008D43AD"/>
    <w:rsid w:val="00900C82"/>
    <w:rsid w:val="00907A0B"/>
    <w:rsid w:val="00942DE5"/>
    <w:rsid w:val="00973E20"/>
    <w:rsid w:val="009770AE"/>
    <w:rsid w:val="00980124"/>
    <w:rsid w:val="009C4517"/>
    <w:rsid w:val="009C601B"/>
    <w:rsid w:val="00A01349"/>
    <w:rsid w:val="00A73285"/>
    <w:rsid w:val="00A85964"/>
    <w:rsid w:val="00AB0406"/>
    <w:rsid w:val="00AC58AF"/>
    <w:rsid w:val="00AD3809"/>
    <w:rsid w:val="00B143CF"/>
    <w:rsid w:val="00B2411D"/>
    <w:rsid w:val="00B31AF1"/>
    <w:rsid w:val="00B34D0B"/>
    <w:rsid w:val="00B52000"/>
    <w:rsid w:val="00B90383"/>
    <w:rsid w:val="00B92264"/>
    <w:rsid w:val="00BC410B"/>
    <w:rsid w:val="00BC4FC1"/>
    <w:rsid w:val="00BE2DB3"/>
    <w:rsid w:val="00BF4221"/>
    <w:rsid w:val="00C165A3"/>
    <w:rsid w:val="00C3156B"/>
    <w:rsid w:val="00C565E9"/>
    <w:rsid w:val="00C65B0D"/>
    <w:rsid w:val="00C73D8E"/>
    <w:rsid w:val="00C75C6B"/>
    <w:rsid w:val="00C83663"/>
    <w:rsid w:val="00C94CA7"/>
    <w:rsid w:val="00CB4680"/>
    <w:rsid w:val="00CE61A5"/>
    <w:rsid w:val="00CF0EAF"/>
    <w:rsid w:val="00D16A42"/>
    <w:rsid w:val="00D5205A"/>
    <w:rsid w:val="00D52B9C"/>
    <w:rsid w:val="00D56D10"/>
    <w:rsid w:val="00D63DA7"/>
    <w:rsid w:val="00D67891"/>
    <w:rsid w:val="00D72173"/>
    <w:rsid w:val="00D87181"/>
    <w:rsid w:val="00D97E01"/>
    <w:rsid w:val="00DD2079"/>
    <w:rsid w:val="00E05F73"/>
    <w:rsid w:val="00E07466"/>
    <w:rsid w:val="00E20858"/>
    <w:rsid w:val="00E24021"/>
    <w:rsid w:val="00E306CE"/>
    <w:rsid w:val="00EF13EE"/>
    <w:rsid w:val="00F5249B"/>
    <w:rsid w:val="00FA166B"/>
    <w:rsid w:val="00FC2F22"/>
    <w:rsid w:val="00FC6264"/>
    <w:rsid w:val="00FE21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16B9B"/>
  <w15:chartTrackingRefBased/>
  <w15:docId w15:val="{F2A8E788-8A9A-4849-9730-605CEE45A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789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80124"/>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7</Words>
  <Characters>272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ulcahy</dc:creator>
  <cp:keywords/>
  <dc:description/>
  <cp:lastModifiedBy>melmulcahy@gmail.com</cp:lastModifiedBy>
  <cp:revision>2</cp:revision>
  <cp:lastPrinted>2022-05-07T15:04:00Z</cp:lastPrinted>
  <dcterms:created xsi:type="dcterms:W3CDTF">2022-05-11T06:33:00Z</dcterms:created>
  <dcterms:modified xsi:type="dcterms:W3CDTF">2022-05-11T06:33:00Z</dcterms:modified>
</cp:coreProperties>
</file>